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15CB" w:rsidRPr="00DF48D9" w:rsidRDefault="008315CB" w:rsidP="008315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F48D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8315CB" w:rsidRPr="00DF48D9" w:rsidRDefault="008315CB" w:rsidP="00831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48D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DF48D9">
        <w:rPr>
          <w:rFonts w:ascii="Times New Roman" w:hAnsi="Times New Roman" w:cs="Times New Roman"/>
          <w:sz w:val="24"/>
          <w:szCs w:val="24"/>
        </w:rPr>
        <w:t>. Reversal of elution order for RIEDL-</w:t>
      </w:r>
      <w:proofErr w:type="spellStart"/>
      <w:r w:rsidRPr="00DF48D9">
        <w:rPr>
          <w:rFonts w:ascii="Times New Roman" w:hAnsi="Times New Roman" w:cs="Times New Roman"/>
          <w:sz w:val="24"/>
          <w:szCs w:val="24"/>
        </w:rPr>
        <w:t>wPDPN</w:t>
      </w:r>
      <w:proofErr w:type="spellEnd"/>
      <w:r w:rsidRPr="00DF48D9">
        <w:rPr>
          <w:rFonts w:ascii="Times New Roman" w:hAnsi="Times New Roman" w:cs="Times New Roman"/>
          <w:sz w:val="24"/>
          <w:szCs w:val="24"/>
        </w:rPr>
        <w:t xml:space="preserve"> from a LpMab-7-sepharose column with acidic buffer and 2×RIEDL peptide</w:t>
      </w:r>
    </w:p>
    <w:p w:rsidR="006B40C4" w:rsidRPr="008315CB" w:rsidRDefault="008315CB" w:rsidP="008315C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F48D9">
        <w:rPr>
          <w:rFonts w:ascii="Times New Roman" w:hAnsi="Times New Roman" w:cs="Times New Roman"/>
          <w:sz w:val="24"/>
          <w:szCs w:val="24"/>
        </w:rPr>
        <w:t xml:space="preserve">Cell lysate (Lysate) was loaded onto a LpMab-7-sepharose column, and unbound proteins passed through (flow-through). After five washes with PBS containing Triton X-100 and five washes with PBS, bound proteins were eluted with acidic buffer (glycine-HCl 1-5, and -10), followed by 2×RIEDL peptide (2×RIEDL 1-8). Elution fractions from the column chromatography were applied to SDS-PAGE, and the proteins were transferred to PVDF membranes. The membranes were </w:t>
      </w:r>
      <w:proofErr w:type="spellStart"/>
      <w:r w:rsidRPr="00DF48D9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DF48D9">
        <w:rPr>
          <w:rFonts w:ascii="Times New Roman" w:hAnsi="Times New Roman" w:cs="Times New Roman"/>
          <w:sz w:val="24"/>
          <w:szCs w:val="24"/>
        </w:rPr>
        <w:t xml:space="preserve"> with 1 </w:t>
      </w:r>
      <w:r w:rsidRPr="00DF48D9">
        <w:rPr>
          <w:rFonts w:ascii="Times New Roman" w:hAnsi="Times New Roman" w:cs="Times New Roman"/>
          <w:sz w:val="24"/>
          <w:szCs w:val="24"/>
        </w:rPr>
        <w:sym w:font="Symbol" w:char="F06D"/>
      </w:r>
      <w:r w:rsidRPr="00DF48D9">
        <w:rPr>
          <w:rFonts w:ascii="Times New Roman" w:hAnsi="Times New Roman" w:cs="Times New Roman"/>
          <w:sz w:val="24"/>
          <w:szCs w:val="24"/>
        </w:rPr>
        <w:t>g/ml of LpMab-7 (A) or PMab-237 (B) and incubated with peroxidase-conjugated secondary antibody specific for mouse immunoglobulins.</w:t>
      </w:r>
    </w:p>
    <w:sectPr w:rsidR="006B40C4" w:rsidRPr="008315CB" w:rsidSect="00CB7D31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77942341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D34881" w:rsidRDefault="008315CB" w:rsidP="00D3488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D34881" w:rsidRDefault="008315C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332598012"/>
      <w:docPartObj>
        <w:docPartGallery w:val="Page Numbers (Bottom of Page)"/>
        <w:docPartUnique/>
      </w:docPartObj>
    </w:sdtPr>
    <w:sdtEndPr>
      <w:rPr>
        <w:rStyle w:val="a7"/>
        <w:rFonts w:ascii="Times New Roman" w:hAnsi="Times New Roman"/>
      </w:rPr>
    </w:sdtEndPr>
    <w:sdtContent>
      <w:p w:rsidR="00D34881" w:rsidRPr="00CB7D31" w:rsidRDefault="008315CB" w:rsidP="00D34881">
        <w:pPr>
          <w:pStyle w:val="a5"/>
          <w:framePr w:wrap="none" w:vAnchor="text" w:hAnchor="margin" w:xAlign="center" w:y="1"/>
          <w:rPr>
            <w:rStyle w:val="a7"/>
            <w:rFonts w:ascii="Times New Roman" w:hAnsi="Times New Roman"/>
          </w:rPr>
        </w:pPr>
        <w:r w:rsidRPr="00CB7D31">
          <w:rPr>
            <w:rStyle w:val="a7"/>
            <w:rFonts w:ascii="Times New Roman" w:hAnsi="Times New Roman"/>
          </w:rPr>
          <w:fldChar w:fldCharType="begin"/>
        </w:r>
        <w:r w:rsidRPr="00B74FAE">
          <w:rPr>
            <w:rStyle w:val="a7"/>
            <w:rFonts w:ascii="Times New Roman" w:hAnsi="Times New Roman" w:cs="Times New Roman"/>
          </w:rPr>
          <w:instrText xml:space="preserve"> PAGE </w:instrText>
        </w:r>
        <w:r w:rsidRPr="00CB7D31">
          <w:rPr>
            <w:rStyle w:val="a7"/>
            <w:rFonts w:ascii="Times New Roman" w:hAnsi="Times New Roman"/>
          </w:rPr>
          <w:fldChar w:fldCharType="separate"/>
        </w:r>
        <w:r>
          <w:rPr>
            <w:rStyle w:val="a7"/>
            <w:rFonts w:ascii="Times New Roman" w:hAnsi="Times New Roman" w:cs="Times New Roman"/>
            <w:noProof/>
          </w:rPr>
          <w:t>1</w:t>
        </w:r>
        <w:r w:rsidRPr="00CB7D31">
          <w:rPr>
            <w:rStyle w:val="a7"/>
            <w:rFonts w:ascii="Times New Roman" w:hAnsi="Times New Roman"/>
          </w:rPr>
          <w:fldChar w:fldCharType="end"/>
        </w:r>
      </w:p>
    </w:sdtContent>
  </w:sdt>
  <w:p w:rsidR="00D34881" w:rsidRDefault="008315CB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34881" w:rsidRPr="000E41F4" w:rsidRDefault="008315CB">
    <w:pPr>
      <w:pStyle w:val="a3"/>
      <w:jc w:val="right"/>
      <w:rPr>
        <w:rFonts w:ascii="Times New Roman" w:hAnsi="Times New Roman" w:cs="Times New Roman"/>
      </w:rPr>
    </w:pPr>
  </w:p>
  <w:p w:rsidR="00D34881" w:rsidRDefault="008315C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CB"/>
    <w:rsid w:val="000133B8"/>
    <w:rsid w:val="00063682"/>
    <w:rsid w:val="00066028"/>
    <w:rsid w:val="0008149D"/>
    <w:rsid w:val="000A1EBA"/>
    <w:rsid w:val="000A6349"/>
    <w:rsid w:val="000E55CD"/>
    <w:rsid w:val="000F1B22"/>
    <w:rsid w:val="000F43A9"/>
    <w:rsid w:val="0017621C"/>
    <w:rsid w:val="00181214"/>
    <w:rsid w:val="00194C10"/>
    <w:rsid w:val="00242552"/>
    <w:rsid w:val="00286081"/>
    <w:rsid w:val="002A28B4"/>
    <w:rsid w:val="002A7AF7"/>
    <w:rsid w:val="002B54AF"/>
    <w:rsid w:val="002B691C"/>
    <w:rsid w:val="002C39F7"/>
    <w:rsid w:val="002C5DB1"/>
    <w:rsid w:val="003436DE"/>
    <w:rsid w:val="003562E1"/>
    <w:rsid w:val="003B26AA"/>
    <w:rsid w:val="003D50B8"/>
    <w:rsid w:val="003D754D"/>
    <w:rsid w:val="003E3881"/>
    <w:rsid w:val="00400FA9"/>
    <w:rsid w:val="00407E0D"/>
    <w:rsid w:val="0043032A"/>
    <w:rsid w:val="0043137E"/>
    <w:rsid w:val="00436A91"/>
    <w:rsid w:val="004B4320"/>
    <w:rsid w:val="004C54BE"/>
    <w:rsid w:val="004D35F2"/>
    <w:rsid w:val="004E3A30"/>
    <w:rsid w:val="004F0A32"/>
    <w:rsid w:val="004F3676"/>
    <w:rsid w:val="00531683"/>
    <w:rsid w:val="005402BD"/>
    <w:rsid w:val="005732FE"/>
    <w:rsid w:val="00591644"/>
    <w:rsid w:val="00595670"/>
    <w:rsid w:val="005F4060"/>
    <w:rsid w:val="005F6E42"/>
    <w:rsid w:val="006068EA"/>
    <w:rsid w:val="00657F31"/>
    <w:rsid w:val="006B40C4"/>
    <w:rsid w:val="006C25AE"/>
    <w:rsid w:val="006C460A"/>
    <w:rsid w:val="006E0721"/>
    <w:rsid w:val="006E56B0"/>
    <w:rsid w:val="007476DB"/>
    <w:rsid w:val="00760430"/>
    <w:rsid w:val="007670A6"/>
    <w:rsid w:val="00793B3F"/>
    <w:rsid w:val="0079424E"/>
    <w:rsid w:val="00795CA2"/>
    <w:rsid w:val="007A341F"/>
    <w:rsid w:val="007A7A6F"/>
    <w:rsid w:val="007E5269"/>
    <w:rsid w:val="00800AE9"/>
    <w:rsid w:val="0082316E"/>
    <w:rsid w:val="008315CB"/>
    <w:rsid w:val="0083222C"/>
    <w:rsid w:val="0085554A"/>
    <w:rsid w:val="00877246"/>
    <w:rsid w:val="008838E4"/>
    <w:rsid w:val="008C6253"/>
    <w:rsid w:val="00931E6D"/>
    <w:rsid w:val="00936558"/>
    <w:rsid w:val="009635B3"/>
    <w:rsid w:val="00982F9E"/>
    <w:rsid w:val="0098683B"/>
    <w:rsid w:val="00991EB7"/>
    <w:rsid w:val="009B2BA2"/>
    <w:rsid w:val="009E17D1"/>
    <w:rsid w:val="00A01041"/>
    <w:rsid w:val="00A309B2"/>
    <w:rsid w:val="00A441CC"/>
    <w:rsid w:val="00A55770"/>
    <w:rsid w:val="00AB03E7"/>
    <w:rsid w:val="00AC56C0"/>
    <w:rsid w:val="00B1707C"/>
    <w:rsid w:val="00BA44BF"/>
    <w:rsid w:val="00C23528"/>
    <w:rsid w:val="00C25F5F"/>
    <w:rsid w:val="00C361E8"/>
    <w:rsid w:val="00C42295"/>
    <w:rsid w:val="00C86AC2"/>
    <w:rsid w:val="00C93842"/>
    <w:rsid w:val="00CD176E"/>
    <w:rsid w:val="00CF447A"/>
    <w:rsid w:val="00D102E2"/>
    <w:rsid w:val="00D1462A"/>
    <w:rsid w:val="00D41449"/>
    <w:rsid w:val="00D42080"/>
    <w:rsid w:val="00D441E3"/>
    <w:rsid w:val="00D444E3"/>
    <w:rsid w:val="00D6581A"/>
    <w:rsid w:val="00D77BBA"/>
    <w:rsid w:val="00D97DB5"/>
    <w:rsid w:val="00DB0D42"/>
    <w:rsid w:val="00DB5F2E"/>
    <w:rsid w:val="00DB710B"/>
    <w:rsid w:val="00DD112C"/>
    <w:rsid w:val="00DF158D"/>
    <w:rsid w:val="00E76596"/>
    <w:rsid w:val="00E8458A"/>
    <w:rsid w:val="00E90ADA"/>
    <w:rsid w:val="00EA20BF"/>
    <w:rsid w:val="00EB4F13"/>
    <w:rsid w:val="00EE00DF"/>
    <w:rsid w:val="00EE4C47"/>
    <w:rsid w:val="00F077FF"/>
    <w:rsid w:val="00F35530"/>
    <w:rsid w:val="00F3655F"/>
    <w:rsid w:val="00F40D86"/>
    <w:rsid w:val="00F47929"/>
    <w:rsid w:val="00F6084F"/>
    <w:rsid w:val="00F66953"/>
    <w:rsid w:val="00F672F9"/>
    <w:rsid w:val="00F9291E"/>
    <w:rsid w:val="00FA6BF0"/>
    <w:rsid w:val="00FB1075"/>
    <w:rsid w:val="00FC7670"/>
    <w:rsid w:val="00FD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29521"/>
  <w15:chartTrackingRefBased/>
  <w15:docId w15:val="{7B9056B2-3B6F-8841-AB4C-A9E50406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5C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5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5CB"/>
    <w:rPr>
      <w:szCs w:val="22"/>
    </w:rPr>
  </w:style>
  <w:style w:type="paragraph" w:styleId="a5">
    <w:name w:val="footer"/>
    <w:basedOn w:val="a"/>
    <w:link w:val="a6"/>
    <w:uiPriority w:val="99"/>
    <w:unhideWhenUsed/>
    <w:rsid w:val="008315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5CB"/>
    <w:rPr>
      <w:szCs w:val="22"/>
    </w:rPr>
  </w:style>
  <w:style w:type="character" w:styleId="a7">
    <w:name w:val="page number"/>
    <w:basedOn w:val="a0"/>
    <w:uiPriority w:val="99"/>
    <w:semiHidden/>
    <w:unhideWhenUsed/>
    <w:rsid w:val="00831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成 加藤</dc:creator>
  <cp:keywords/>
  <dc:description/>
  <cp:lastModifiedBy>幸成 加藤</cp:lastModifiedBy>
  <cp:revision>1</cp:revision>
  <dcterms:created xsi:type="dcterms:W3CDTF">2020-06-14T01:28:00Z</dcterms:created>
  <dcterms:modified xsi:type="dcterms:W3CDTF">2020-06-14T01:28:00Z</dcterms:modified>
</cp:coreProperties>
</file>